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BBF" w:rsidRPr="00877AEC" w:rsidRDefault="00432A24" w:rsidP="00432A24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32A24">
        <w:rPr>
          <w:rFonts w:asciiTheme="majorBidi" w:hAnsiTheme="majorBidi" w:cstheme="majorBidi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750DE1" wp14:editId="53A234EC">
                <wp:simplePos x="0" y="0"/>
                <wp:positionH relativeFrom="column">
                  <wp:posOffset>0</wp:posOffset>
                </wp:positionH>
                <wp:positionV relativeFrom="paragraph">
                  <wp:posOffset>68580</wp:posOffset>
                </wp:positionV>
                <wp:extent cx="4777740" cy="365760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99A3B714-BAD6-D204-1BDF-02F4776927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7740" cy="365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2A24" w:rsidRPr="00432A24" w:rsidRDefault="00432A24" w:rsidP="00432A24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432A24"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  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 w:rsidRPr="00432A24"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 w:rsidRPr="00432A24"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Primer 1        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 w:rsidRPr="00432A24"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432A24"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Primer 2</w:t>
                            </w:r>
                            <w:r w:rsidRPr="00432A24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 w:rsidRPr="00432A24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432A24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 </w:t>
                            </w:r>
                            <w:r w:rsidRPr="00432A24"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Primer 3</w:t>
                            </w:r>
                            <w:r w:rsidRPr="00432A24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 w:rsidRPr="00432A24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 w:rsidRPr="00432A24"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Primer 4</w:t>
                            </w:r>
                            <w:r w:rsidRPr="00432A24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432A24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 w:rsidRPr="00432A24">
                              <w:rPr>
                                <w:rFonts w:ascii="Calibri" w:hAnsi="Calibri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Primer 5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5.4pt;width:376.2pt;height:2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" filled="f" stroked="f">
                <v:textbox>
                  <w:txbxContent>
                    <w:p w:rsidR="00432A24" w:rsidRPr="00432A24" w:rsidRDefault="00432A24" w:rsidP="00432A24">
                      <w:pPr>
                        <w:pStyle w:val="NormalWeb"/>
                        <w:bidi/>
                        <w:spacing w:before="0" w:beforeAutospacing="0" w:after="0" w:afterAutospacing="0"/>
                        <w:jc w:val="right"/>
                        <w:rPr>
                          <w:sz w:val="18"/>
                          <w:szCs w:val="18"/>
                        </w:rPr>
                      </w:pPr>
                      <w:r w:rsidRPr="00432A24"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 xml:space="preserve">    </w:t>
                      </w:r>
                      <w:r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 xml:space="preserve">  </w:t>
                      </w:r>
                      <w:r w:rsidRPr="00432A24"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 xml:space="preserve">  </w:t>
                      </w:r>
                      <w:r w:rsidRPr="00432A24"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 xml:space="preserve">Primer 1        </w:t>
                      </w:r>
                      <w:r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 xml:space="preserve">  </w:t>
                      </w:r>
                      <w:r w:rsidRPr="00432A24"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r w:rsidRPr="00432A24"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 xml:space="preserve">  Primer 2</w:t>
                      </w:r>
                      <w:r w:rsidRPr="00432A24"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   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 </w:t>
                      </w:r>
                      <w:r w:rsidRPr="00432A24"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r w:rsidRPr="00432A24"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  </w:t>
                      </w:r>
                      <w:r w:rsidRPr="00432A24"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>Primer 3</w:t>
                      </w:r>
                      <w:r w:rsidRPr="00432A24"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    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 </w:t>
                      </w:r>
                      <w:r w:rsidRPr="00432A24"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 </w:t>
                      </w:r>
                      <w:r w:rsidRPr="00432A24"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>Primer 4</w:t>
                      </w:r>
                      <w:r w:rsidRPr="00432A24"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      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r w:rsidRPr="00432A24">
                        <w:rPr>
                          <w:rFonts w:cs="Arial"/>
                          <w:b/>
                          <w:bCs/>
                          <w:color w:val="000000"/>
                          <w:kern w:val="24"/>
                        </w:rPr>
                        <w:t xml:space="preserve">  </w:t>
                      </w:r>
                      <w:r w:rsidRPr="00432A24">
                        <w:rPr>
                          <w:rFonts w:ascii="Calibri" w:hAnsi="Calibri" w:cs="Arial"/>
                          <w:b/>
                          <w:bCs/>
                          <w:color w:val="000000"/>
                          <w:kern w:val="24"/>
                        </w:rPr>
                        <w:t>Primer 5</w:t>
                      </w:r>
                    </w:p>
                  </w:txbxContent>
                </v:textbox>
              </v:shape>
            </w:pict>
          </mc:Fallback>
        </mc:AlternateContent>
      </w:r>
    </w:p>
    <w:p w:rsidR="00CE5BBF" w:rsidRDefault="00CE5BBF" w:rsidP="00371F6D">
      <w:pPr>
        <w:tabs>
          <w:tab w:val="right" w:pos="993"/>
          <w:tab w:val="right" w:pos="4395"/>
        </w:tabs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432A24" w:rsidRDefault="00371F6D" w:rsidP="00371F6D">
      <w:pPr>
        <w:tabs>
          <w:tab w:val="right" w:pos="993"/>
          <w:tab w:val="right" w:pos="4395"/>
        </w:tabs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432A24">
        <w:rPr>
          <w:rFonts w:asciiTheme="majorBidi" w:hAnsiTheme="majorBidi" w:cstheme="majorBidi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5FFEF501" wp14:editId="530A004D">
            <wp:simplePos x="0" y="0"/>
            <wp:positionH relativeFrom="column">
              <wp:posOffset>43815</wp:posOffset>
            </wp:positionH>
            <wp:positionV relativeFrom="paragraph">
              <wp:posOffset>27940</wp:posOffset>
            </wp:positionV>
            <wp:extent cx="4777740" cy="1348740"/>
            <wp:effectExtent l="0" t="0" r="3810" b="381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FB59688D-912D-1D52-81E5-5348F7434A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FB59688D-912D-1D52-81E5-5348F7434A77}"/>
                        </a:ext>
                      </a:extLst>
                    </pic:cNvPr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77" t="-2"/>
                    <a:stretch/>
                  </pic:blipFill>
                  <pic:spPr bwMode="auto">
                    <a:xfrm>
                      <a:off x="0" y="0"/>
                      <a:ext cx="4777740" cy="1348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2A24" w:rsidRPr="00432A24">
        <w:rPr>
          <w:rFonts w:asciiTheme="majorBidi" w:hAnsiTheme="majorBidi" w:cstheme="majorBidi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41BA7B1D" wp14:editId="2A11EC04">
            <wp:simplePos x="0" y="0"/>
            <wp:positionH relativeFrom="column">
              <wp:posOffset>-289560</wp:posOffset>
            </wp:positionH>
            <wp:positionV relativeFrom="paragraph">
              <wp:posOffset>27940</wp:posOffset>
            </wp:positionV>
            <wp:extent cx="289560" cy="1402080"/>
            <wp:effectExtent l="0" t="0" r="0" b="7620"/>
            <wp:wrapSquare wrapText="bothSides"/>
            <wp:docPr id="4" name="Picture 3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9157E222-A96F-C01B-15AB-8458F426B2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9157E222-A96F-C01B-15AB-8458F426B293}"/>
                        </a:ext>
                      </a:extLst>
                    </pic:cNvPr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66" t="29484" r="80738" b="42774"/>
                    <a:stretch/>
                  </pic:blipFill>
                  <pic:spPr bwMode="auto">
                    <a:xfrm>
                      <a:off x="0" y="0"/>
                      <a:ext cx="289560" cy="1402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32A24" w:rsidRPr="00877AEC" w:rsidRDefault="00432A24" w:rsidP="00371F6D">
      <w:pPr>
        <w:tabs>
          <w:tab w:val="right" w:pos="993"/>
          <w:tab w:val="right" w:pos="4395"/>
        </w:tabs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CE5BBF" w:rsidRPr="00877AEC" w:rsidRDefault="00CE5BBF" w:rsidP="00371F6D">
      <w:pPr>
        <w:tabs>
          <w:tab w:val="right" w:pos="993"/>
          <w:tab w:val="right" w:pos="4395"/>
          <w:tab w:val="right" w:pos="4820"/>
        </w:tabs>
        <w:bidi w:val="0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:rsidR="00CE5BBF" w:rsidRPr="00877AEC" w:rsidRDefault="00CE5BBF" w:rsidP="00371F6D">
      <w:pPr>
        <w:tabs>
          <w:tab w:val="right" w:pos="993"/>
          <w:tab w:val="right" w:pos="4395"/>
          <w:tab w:val="right" w:pos="4820"/>
        </w:tabs>
        <w:bidi w:val="0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:rsidR="00CE5BBF" w:rsidRPr="00877AEC" w:rsidRDefault="00CE5BBF" w:rsidP="00371F6D">
      <w:pPr>
        <w:tabs>
          <w:tab w:val="right" w:pos="993"/>
          <w:tab w:val="right" w:pos="4395"/>
          <w:tab w:val="right" w:pos="4820"/>
        </w:tabs>
        <w:bidi w:val="0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:rsidR="00CE5BBF" w:rsidRPr="00877AEC" w:rsidRDefault="00CE5BBF" w:rsidP="00371F6D">
      <w:pPr>
        <w:tabs>
          <w:tab w:val="right" w:pos="993"/>
          <w:tab w:val="right" w:pos="4395"/>
          <w:tab w:val="right" w:pos="4820"/>
        </w:tabs>
        <w:bidi w:val="0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:rsidR="00CE5BBF" w:rsidRPr="00877AEC" w:rsidRDefault="00CE5BBF" w:rsidP="00371F6D">
      <w:pPr>
        <w:tabs>
          <w:tab w:val="right" w:pos="993"/>
          <w:tab w:val="right" w:pos="4395"/>
          <w:tab w:val="right" w:pos="4820"/>
        </w:tabs>
        <w:bidi w:val="0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:rsidR="00CE5BBF" w:rsidRPr="00877AEC" w:rsidRDefault="00CE5BBF" w:rsidP="00CE5BBF">
      <w:pPr>
        <w:bidi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  <w:lang w:bidi="ar-EG"/>
        </w:rPr>
      </w:pPr>
      <w:r w:rsidRPr="00877AE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</w:t>
      </w:r>
      <w:bookmarkStart w:id="0" w:name="_GoBack"/>
      <w:bookmarkEnd w:id="0"/>
    </w:p>
    <w:p w:rsidR="00CE5BBF" w:rsidRPr="00CE5BBF" w:rsidRDefault="00CE5BBF" w:rsidP="00532987">
      <w:pPr>
        <w:tabs>
          <w:tab w:val="right" w:pos="1985"/>
          <w:tab w:val="right" w:pos="5103"/>
        </w:tabs>
        <w:bidi w:val="0"/>
        <w:spacing w:after="0" w:line="360" w:lineRule="auto"/>
        <w:ind w:right="-482"/>
      </w:pPr>
      <w:r w:rsidRPr="00371F6D">
        <w:rPr>
          <w:rFonts w:asciiTheme="majorBidi" w:eastAsia="Times New Roman" w:hAnsiTheme="majorBidi" w:cstheme="majorBidi"/>
          <w:color w:val="0070C0"/>
          <w:sz w:val="24"/>
          <w:szCs w:val="24"/>
          <w:lang w:bidi="ar-EG"/>
        </w:rPr>
        <w:t>Supplementary Fig 1</w:t>
      </w:r>
      <w:r w:rsidRPr="00CE5BBF">
        <w:rPr>
          <w:rFonts w:asciiTheme="majorBidi" w:eastAsia="Times New Roman" w:hAnsiTheme="majorBidi" w:cstheme="majorBidi"/>
          <w:sz w:val="24"/>
          <w:szCs w:val="24"/>
          <w:lang w:bidi="ar-EG"/>
        </w:rPr>
        <w:t>:</w:t>
      </w:r>
      <w:r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Original images of </w:t>
      </w:r>
      <w:r w:rsidR="00532987" w:rsidRPr="009221EE">
        <w:rPr>
          <w:rFonts w:asciiTheme="majorBidi" w:eastAsia="Times New Roman" w:hAnsiTheme="majorBidi" w:cstheme="majorBidi"/>
          <w:sz w:val="20"/>
          <w:szCs w:val="20"/>
          <w:lang w:bidi="ar-EG"/>
        </w:rPr>
        <w:t>PCR amplified fragments for the</w:t>
      </w:r>
      <w:r w:rsidR="00532987" w:rsidRPr="009221EE">
        <w:rPr>
          <w:rFonts w:asciiTheme="majorBidi" w:eastAsia="Times New Roman" w:hAnsiTheme="majorBidi" w:cstheme="majorBidi"/>
          <w:sz w:val="20"/>
          <w:szCs w:val="20"/>
          <w:rtl/>
          <w:lang w:bidi="ar-EG"/>
        </w:rPr>
        <w:t xml:space="preserve"> </w:t>
      </w:r>
      <w:r w:rsidR="00532987" w:rsidRPr="009221EE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control (original parent) and variant plants of </w:t>
      </w:r>
      <w:r w:rsidR="00532987" w:rsidRPr="009221EE">
        <w:rPr>
          <w:rFonts w:asciiTheme="majorBidi" w:eastAsia="Calibri" w:hAnsiTheme="majorBidi" w:cstheme="majorBidi"/>
          <w:sz w:val="20"/>
          <w:szCs w:val="20"/>
        </w:rPr>
        <w:t xml:space="preserve">marigold plants </w:t>
      </w:r>
      <w:r w:rsidR="00532987" w:rsidRPr="009221EE">
        <w:rPr>
          <w:rFonts w:asciiTheme="majorBidi" w:hAnsiTheme="majorBidi" w:cstheme="majorBidi"/>
          <w:sz w:val="20"/>
          <w:szCs w:val="20"/>
        </w:rPr>
        <w:t>after</w:t>
      </w:r>
      <w:r w:rsidR="00532987" w:rsidRPr="009221EE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 amplification with the primer ISSR</w:t>
      </w:r>
      <w:r w:rsidR="00532987" w:rsidRPr="009221EE">
        <w:rPr>
          <w:rFonts w:asciiTheme="majorBidi" w:eastAsia="Calibri" w:hAnsiTheme="majorBidi" w:cstheme="majorBidi"/>
          <w:sz w:val="20"/>
          <w:szCs w:val="20"/>
          <w:lang w:bidi="ar-EG"/>
        </w:rPr>
        <w:t xml:space="preserve"> </w:t>
      </w:r>
      <w:r w:rsidR="00532987" w:rsidRPr="009221EE">
        <w:rPr>
          <w:rFonts w:asciiTheme="majorBidi" w:eastAsia="Times New Roman" w:hAnsiTheme="majorBidi" w:cstheme="majorBidi"/>
          <w:sz w:val="20"/>
          <w:szCs w:val="20"/>
          <w:lang w:bidi="ar-EG"/>
        </w:rPr>
        <w:t>(1-5).</w:t>
      </w:r>
    </w:p>
    <w:sectPr w:rsidR="00CE5BBF" w:rsidRPr="00CE5B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6DB"/>
    <w:rsid w:val="00371F6D"/>
    <w:rsid w:val="00432A24"/>
    <w:rsid w:val="00532987"/>
    <w:rsid w:val="00C30DD6"/>
    <w:rsid w:val="00CD66DB"/>
    <w:rsid w:val="00CE5BBF"/>
    <w:rsid w:val="00DD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BBF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E5BB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A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BBF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E5BB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A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o</dc:creator>
  <cp:keywords/>
  <dc:description/>
  <cp:lastModifiedBy>Meto</cp:lastModifiedBy>
  <cp:revision>5</cp:revision>
  <dcterms:created xsi:type="dcterms:W3CDTF">2025-12-14T18:40:00Z</dcterms:created>
  <dcterms:modified xsi:type="dcterms:W3CDTF">2025-12-20T18:10:00Z</dcterms:modified>
</cp:coreProperties>
</file>